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9DFF5" w14:textId="77777777" w:rsidR="00F52065" w:rsidRPr="006727B8" w:rsidRDefault="00F52065" w:rsidP="00F52065">
      <w:pPr>
        <w:spacing w:after="120"/>
        <w:jc w:val="both"/>
        <w:rPr>
          <w:rFonts w:cs="Times New Roman"/>
          <w:szCs w:val="24"/>
        </w:rPr>
      </w:pPr>
      <w:r w:rsidRPr="006727B8">
        <w:rPr>
          <w:rFonts w:cs="Times New Roman"/>
          <w:szCs w:val="24"/>
        </w:rPr>
        <w:t>Supplementary material</w:t>
      </w:r>
    </w:p>
    <w:p w14:paraId="51E1A334" w14:textId="77777777" w:rsidR="00F52065" w:rsidRPr="006727B8" w:rsidRDefault="00F52065" w:rsidP="00F52065">
      <w:pPr>
        <w:jc w:val="both"/>
        <w:rPr>
          <w:rFonts w:cs="Times New Roman"/>
          <w:szCs w:val="24"/>
        </w:rPr>
      </w:pPr>
      <w:r w:rsidRPr="006727B8">
        <w:rPr>
          <w:rFonts w:cs="Times New Roman"/>
          <w:szCs w:val="24"/>
        </w:rPr>
        <w:t>Table 1. Reasons for exclusion after full-text screening</w:t>
      </w:r>
      <w:r w:rsidRPr="006727B8">
        <w:rPr>
          <w:rFonts w:cs="Times New Roman"/>
          <w:szCs w:val="24"/>
        </w:rPr>
        <w:tab/>
      </w:r>
    </w:p>
    <w:tbl>
      <w:tblPr>
        <w:tblpPr w:leftFromText="180" w:rightFromText="180" w:vertAnchor="text" w:tblpY="1"/>
        <w:tblOverlap w:val="never"/>
        <w:tblW w:w="13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"/>
        <w:gridCol w:w="737"/>
        <w:gridCol w:w="2067"/>
        <w:gridCol w:w="7512"/>
        <w:gridCol w:w="3118"/>
      </w:tblGrid>
      <w:tr w:rsidR="00A96B27" w:rsidRPr="006727B8" w14:paraId="601641E4" w14:textId="77777777" w:rsidTr="00A96B27">
        <w:trPr>
          <w:trHeight w:val="20"/>
        </w:trPr>
        <w:tc>
          <w:tcPr>
            <w:tcW w:w="452" w:type="dxa"/>
            <w:vAlign w:val="center"/>
          </w:tcPr>
          <w:p w14:paraId="583EDCA1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No.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EA2E50D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Year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4A3A1863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Authors</w:t>
            </w:r>
          </w:p>
        </w:tc>
        <w:tc>
          <w:tcPr>
            <w:tcW w:w="7512" w:type="dxa"/>
            <w:shd w:val="clear" w:color="auto" w:fill="auto"/>
            <w:vAlign w:val="center"/>
          </w:tcPr>
          <w:p w14:paraId="31C660C3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Title of Publication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27AE7AB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Reason for Exclusion</w:t>
            </w:r>
          </w:p>
        </w:tc>
      </w:tr>
      <w:tr w:rsidR="00A96B27" w:rsidRPr="006727B8" w14:paraId="39EC5BDB" w14:textId="77777777" w:rsidTr="00A96B27">
        <w:trPr>
          <w:trHeight w:val="20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ABF90" w14:textId="77777777" w:rsidR="00F52065" w:rsidRPr="006727B8" w:rsidRDefault="00F52065" w:rsidP="00F52065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DB31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9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C582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Black, et al.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1FCD9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In-school eyecare in special education settings has measurable benefits for children's vision and behaviour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C49B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 measure of well-being</w:t>
            </w:r>
          </w:p>
        </w:tc>
      </w:tr>
      <w:tr w:rsidR="00A96B27" w:rsidRPr="006727B8" w14:paraId="1560E278" w14:textId="77777777" w:rsidTr="00A96B27">
        <w:trPr>
          <w:trHeight w:val="20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CA99D" w14:textId="77777777" w:rsidR="00F52065" w:rsidRPr="006727B8" w:rsidRDefault="00F52065" w:rsidP="00F52065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C9B3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5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8D74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Bogdănici, et al.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8622B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Quality of life for amblyopic children and their parents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1352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 measure of well-being</w:t>
            </w:r>
          </w:p>
        </w:tc>
      </w:tr>
      <w:tr w:rsidR="00A96B27" w:rsidRPr="006727B8" w14:paraId="39256F20" w14:textId="77777777" w:rsidTr="00A96B27">
        <w:trPr>
          <w:trHeight w:val="20"/>
        </w:trPr>
        <w:tc>
          <w:tcPr>
            <w:tcW w:w="452" w:type="dxa"/>
            <w:vAlign w:val="center"/>
          </w:tcPr>
          <w:p w14:paraId="40DCD97B" w14:textId="77777777" w:rsidR="00F52065" w:rsidRPr="006727B8" w:rsidRDefault="00F52065" w:rsidP="00F52065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900CE3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06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784B4C0F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Castanon-Holguin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7BB1D55B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Factors Associated with Spectacle-Wear Compliance in School-Aged Mexican Childre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052F247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76F1B9D2" w14:textId="77777777" w:rsidTr="00A96B27">
        <w:trPr>
          <w:trHeight w:val="20"/>
        </w:trPr>
        <w:tc>
          <w:tcPr>
            <w:tcW w:w="452" w:type="dxa"/>
            <w:vAlign w:val="center"/>
          </w:tcPr>
          <w:p w14:paraId="6C24F6AA" w14:textId="77777777" w:rsidR="00F52065" w:rsidRPr="006727B8" w:rsidRDefault="00F52065" w:rsidP="00F52065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117C201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0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677A9014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Dias, et al.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63F648CC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Evaluating the self-esteem of myopic children over a three-year period: The COMET experience.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A53ABC6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3299C60A" w14:textId="77777777" w:rsidTr="00A96B27">
        <w:trPr>
          <w:trHeight w:val="20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2A6E6" w14:textId="77777777" w:rsidR="00F52065" w:rsidRPr="006727B8" w:rsidRDefault="00F52065" w:rsidP="00F52065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97E6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07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444C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Esteso, et al.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9E743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Correction of moderate myopia is associated with improvement in self-reported visual functioning among Mexican school-aged children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AC09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 measure of well-being</w:t>
            </w:r>
          </w:p>
        </w:tc>
      </w:tr>
      <w:tr w:rsidR="00A96B27" w:rsidRPr="006727B8" w14:paraId="2BDBD427" w14:textId="77777777" w:rsidTr="00A96B27">
        <w:trPr>
          <w:trHeight w:val="20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F2F58" w14:textId="77777777" w:rsidR="00F52065" w:rsidRPr="006727B8" w:rsidRDefault="00F52065" w:rsidP="00F52065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2847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8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CF15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Evans, et al.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E47AC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Vision screening for correctable visual acuity deficits in school-age children and adolescents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72AB" w14:textId="77777777" w:rsidR="00F52065" w:rsidRPr="006727B8" w:rsidRDefault="00F52065" w:rsidP="003B4FBA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 measure of well-being</w:t>
            </w:r>
          </w:p>
        </w:tc>
      </w:tr>
      <w:tr w:rsidR="00A96B27" w:rsidRPr="006727B8" w14:paraId="1EE2EF74" w14:textId="77777777" w:rsidTr="00A96B27">
        <w:trPr>
          <w:trHeight w:val="20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9B1EF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C07B3" w14:textId="480B6D66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/>
                <w:sz w:val="16"/>
                <w:szCs w:val="16"/>
                <w:lang w:eastAsia="en-ZA"/>
              </w:rPr>
              <w:t>2021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02AC2" w14:textId="658C08D0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/>
                <w:sz w:val="16"/>
                <w:szCs w:val="16"/>
                <w:lang w:eastAsia="en-ZA"/>
              </w:rPr>
              <w:t>Gao et al.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507F3" w14:textId="74F09158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The impact of spectacle lenses for myopia control on visual functions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EED51" w14:textId="2136F47D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Population age incorrect </w:t>
            </w:r>
          </w:p>
        </w:tc>
      </w:tr>
      <w:tr w:rsidR="00A96B27" w:rsidRPr="006727B8" w14:paraId="47F5B39A" w14:textId="77777777" w:rsidTr="00A96B27">
        <w:trPr>
          <w:trHeight w:val="20"/>
        </w:trPr>
        <w:tc>
          <w:tcPr>
            <w:tcW w:w="452" w:type="dxa"/>
            <w:vAlign w:val="center"/>
          </w:tcPr>
          <w:p w14:paraId="25108FA4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7633A5B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06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04C27C3F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Glewwe et al.</w:t>
            </w:r>
          </w:p>
        </w:tc>
        <w:tc>
          <w:tcPr>
            <w:tcW w:w="7512" w:type="dxa"/>
            <w:shd w:val="clear" w:color="auto" w:fill="auto"/>
            <w:vAlign w:val="center"/>
          </w:tcPr>
          <w:p w14:paraId="34251F6E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the impact of eyeglasses on the academic performance of primary school students: evidence from a randomised trial in rural China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F338EB0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a published study</w:t>
            </w:r>
          </w:p>
        </w:tc>
      </w:tr>
      <w:tr w:rsidR="00A96B27" w:rsidRPr="006727B8" w14:paraId="2237CAC1" w14:textId="77777777" w:rsidTr="00A96B27">
        <w:trPr>
          <w:trHeight w:val="20"/>
        </w:trPr>
        <w:tc>
          <w:tcPr>
            <w:tcW w:w="452" w:type="dxa"/>
            <w:vAlign w:val="center"/>
          </w:tcPr>
          <w:p w14:paraId="2B66A154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47E018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3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2F6CC49F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Gogate, et al.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7ABFE1AC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Spectacle compliance amongst rural secondary school children in Pune district, India.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E41827D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2F0D3C61" w14:textId="77777777" w:rsidTr="00A96B27">
        <w:trPr>
          <w:trHeight w:val="20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A23AE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B4AE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6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7BB0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Gogate, et al.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4C7CE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Impact of correcting visual impairment and low vision in deaf-mute students in Pune, India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24DF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 measure of well-being</w:t>
            </w:r>
          </w:p>
        </w:tc>
      </w:tr>
      <w:tr w:rsidR="00A96B27" w:rsidRPr="006727B8" w14:paraId="4AC69AD7" w14:textId="77777777" w:rsidTr="00A96B27">
        <w:trPr>
          <w:trHeight w:val="20"/>
        </w:trPr>
        <w:tc>
          <w:tcPr>
            <w:tcW w:w="452" w:type="dxa"/>
            <w:vAlign w:val="center"/>
          </w:tcPr>
          <w:p w14:paraId="29D22603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E091395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3D413ACF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Jones-Jordan, et al.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0A79DE76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A comparison of spectacle and contact lens wearing times in the ACHIEVE study.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057FE62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07303B57" w14:textId="77777777" w:rsidTr="00A96B27">
        <w:trPr>
          <w:trHeight w:val="20"/>
        </w:trPr>
        <w:tc>
          <w:tcPr>
            <w:tcW w:w="452" w:type="dxa"/>
            <w:vAlign w:val="center"/>
          </w:tcPr>
          <w:p w14:paraId="4AAAB2AB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1952CA8" w14:textId="2CE33FD5" w:rsidR="006727B8" w:rsidRPr="006727B8" w:rsidRDefault="00A96B27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22DED70A" w14:textId="2CB3B510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/>
                <w:sz w:val="16"/>
                <w:szCs w:val="16"/>
                <w:lang w:eastAsia="en-ZA"/>
              </w:rPr>
              <w:t>Li et al.</w:t>
            </w:r>
          </w:p>
        </w:tc>
        <w:tc>
          <w:tcPr>
            <w:tcW w:w="7512" w:type="dxa"/>
            <w:shd w:val="clear" w:color="auto" w:fill="auto"/>
            <w:vAlign w:val="center"/>
          </w:tcPr>
          <w:p w14:paraId="59EC6257" w14:textId="2D11EC72" w:rsidR="006727B8" w:rsidRPr="006727B8" w:rsidRDefault="00A96B27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A96B27">
              <w:rPr>
                <w:rFonts w:eastAsia="Times New Roman" w:cs="Times New Roman"/>
                <w:sz w:val="16"/>
                <w:szCs w:val="16"/>
                <w:lang w:eastAsia="en-ZA"/>
              </w:rPr>
              <w:t>Investigation of the psychological health of first-year high school students with myopia in Guangzhou.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C8576ED" w14:textId="5C8F6E7B" w:rsidR="006727B8" w:rsidRPr="006727B8" w:rsidRDefault="00A96B27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4938B4B3" w14:textId="77777777" w:rsidTr="00A96B27">
        <w:trPr>
          <w:trHeight w:val="20"/>
        </w:trPr>
        <w:tc>
          <w:tcPr>
            <w:tcW w:w="452" w:type="dxa"/>
            <w:vAlign w:val="center"/>
          </w:tcPr>
          <w:p w14:paraId="402F0E83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4C88BC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2067" w:type="dxa"/>
            <w:shd w:val="clear" w:color="000000" w:fill="FFFFFF"/>
            <w:noWrap/>
            <w:vAlign w:val="center"/>
            <w:hideMark/>
          </w:tcPr>
          <w:p w14:paraId="5B2689A2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Ma, et al.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707AF6EC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Safety of Spectacles for Children's Vision: A Cluster-Randomized Controlled Trial.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85FAB3A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0D947E9E" w14:textId="77777777" w:rsidTr="00A96B27">
        <w:trPr>
          <w:trHeight w:val="20"/>
        </w:trPr>
        <w:tc>
          <w:tcPr>
            <w:tcW w:w="452" w:type="dxa"/>
            <w:vAlign w:val="center"/>
          </w:tcPr>
          <w:p w14:paraId="1F790EB2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358A13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5AFEB259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Martin, et al.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780CEA0E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Psychological well-being in visually impaired and unimpaired individuals: A meta-analysi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27C173F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1F5086C9" w14:textId="77777777" w:rsidTr="00A96B27">
        <w:trPr>
          <w:trHeight w:val="20"/>
        </w:trPr>
        <w:tc>
          <w:tcPr>
            <w:tcW w:w="452" w:type="dxa"/>
            <w:vAlign w:val="center"/>
          </w:tcPr>
          <w:p w14:paraId="14CA25C1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A1712FD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06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52403E63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Monteiro, et al.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05A64AF0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Use of optical aids by visually impaired students: social and cultural factors.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7958D09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3937DE3F" w14:textId="77777777" w:rsidTr="00A96B27">
        <w:trPr>
          <w:trHeight w:val="20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F91CD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5BEF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9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C068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Morjaria, et al.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A34CA" w14:textId="1BD53AFD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Predictors of Spectacle Wear and Reasons for Nonwear in Students Randomised to Ready-made or Custom-made Spectacles: Results of Secondary Objectives From a Randomised Noninferiority Trial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0F83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 measure of well-being</w:t>
            </w:r>
          </w:p>
        </w:tc>
      </w:tr>
      <w:tr w:rsidR="00A96B27" w:rsidRPr="006727B8" w14:paraId="61A68FA0" w14:textId="77777777" w:rsidTr="00A96B27">
        <w:trPr>
          <w:trHeight w:val="20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5DF92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9EDC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08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27F4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Nanthavisit, et al.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680CD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Survey of refractive errors among Buddhist scripture, Dhamma-Bali and regular school of Buddhist novices in the Bangkok metropolitan area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050C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 measure of well-being</w:t>
            </w:r>
          </w:p>
        </w:tc>
      </w:tr>
      <w:tr w:rsidR="00A96B27" w:rsidRPr="006727B8" w14:paraId="43D9CE94" w14:textId="77777777" w:rsidTr="00A96B27">
        <w:trPr>
          <w:trHeight w:val="20"/>
        </w:trPr>
        <w:tc>
          <w:tcPr>
            <w:tcW w:w="452" w:type="dxa"/>
            <w:vAlign w:val="center"/>
          </w:tcPr>
          <w:p w14:paraId="4DE0C70A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40A346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08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21C489B3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Odedra, et al.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0BE366A1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Barriers to spectacle use in Tanzanian secondary school students.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DE4F6B8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01E80B5F" w14:textId="77777777" w:rsidTr="00A96B27">
        <w:trPr>
          <w:trHeight w:val="20"/>
        </w:trPr>
        <w:tc>
          <w:tcPr>
            <w:tcW w:w="452" w:type="dxa"/>
            <w:vAlign w:val="center"/>
          </w:tcPr>
          <w:p w14:paraId="15D6E686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0566597" w14:textId="1C465D88" w:rsidR="006727B8" w:rsidRPr="006727B8" w:rsidRDefault="00A96B27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/>
                <w:sz w:val="16"/>
                <w:szCs w:val="16"/>
                <w:lang w:eastAsia="en-ZA"/>
              </w:rPr>
              <w:t>2001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3D843390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Orfield et al.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13BAEFC2" w14:textId="37D517D5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Vision problems of children in poverty in an urban school clinic: their epidemic numbers, impact on learning, and approaches to remediation</w:t>
            </w:r>
            <w:r w:rsidR="00A96B27">
              <w:rPr>
                <w:rFonts w:eastAsia="Times New Roman" w:cs="Times New Roman"/>
                <w:sz w:val="16"/>
                <w:szCs w:val="16"/>
                <w:lang w:eastAsia="en-ZA"/>
              </w:rPr>
              <w:t>.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58CB428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11B0D0A7" w14:textId="77777777" w:rsidTr="00A96B27">
        <w:trPr>
          <w:trHeight w:val="20"/>
        </w:trPr>
        <w:tc>
          <w:tcPr>
            <w:tcW w:w="452" w:type="dxa"/>
            <w:vAlign w:val="center"/>
          </w:tcPr>
          <w:p w14:paraId="3E08EEC3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7BC91F8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8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1838D3DA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Qian, et al.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5724164E" w14:textId="5E44C81C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Spectacles utilisation and its impact on health-related quality of life among rural Chinese adolescents.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E788C73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0DD6BCB8" w14:textId="77777777" w:rsidTr="00A96B27">
        <w:trPr>
          <w:trHeight w:val="20"/>
        </w:trPr>
        <w:tc>
          <w:tcPr>
            <w:tcW w:w="452" w:type="dxa"/>
            <w:vAlign w:val="center"/>
          </w:tcPr>
          <w:p w14:paraId="474144F9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DFFE80A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2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4D758A78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Queirós, et al.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314DF855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Quality of life of myopic subjects with different methods of visual correction using the NEI RQL-42 questionnaire.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73CAD72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Population age incorrect </w:t>
            </w:r>
          </w:p>
        </w:tc>
      </w:tr>
      <w:tr w:rsidR="00A96B27" w:rsidRPr="006727B8" w14:paraId="123BCB3E" w14:textId="77777777" w:rsidTr="00A96B27">
        <w:trPr>
          <w:trHeight w:val="20"/>
        </w:trPr>
        <w:tc>
          <w:tcPr>
            <w:tcW w:w="452" w:type="dxa"/>
            <w:vAlign w:val="center"/>
          </w:tcPr>
          <w:p w14:paraId="02128B35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7311C0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06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057CADA6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Robaei, et al.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1B1E7AF2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Refractive Error and Patterns of Spectacle Use in 12-Year-Old Australian Children.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B5F4DE2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3EE01BCF" w14:textId="77777777" w:rsidTr="00A96B27">
        <w:trPr>
          <w:trHeight w:val="20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0D1FB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5676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C342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Schneider, et al.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0A560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Frequency, Course, and Impact of Correctable Visual Impairment (Uncorrected Refractive Error)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2B04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 measure of well-being</w:t>
            </w:r>
          </w:p>
        </w:tc>
      </w:tr>
      <w:tr w:rsidR="00A96B27" w:rsidRPr="006727B8" w14:paraId="211A7F14" w14:textId="77777777" w:rsidTr="00A96B27">
        <w:trPr>
          <w:trHeight w:val="20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7A87F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D0DF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2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F8D1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Sharma, et al.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A42DD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School-based approaches to the correction of refractive error in children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096E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 measure of well-being</w:t>
            </w:r>
          </w:p>
        </w:tc>
      </w:tr>
      <w:tr w:rsidR="00A96B27" w:rsidRPr="006727B8" w14:paraId="69B5FD1D" w14:textId="77777777" w:rsidTr="00A96B27">
        <w:trPr>
          <w:trHeight w:val="20"/>
        </w:trPr>
        <w:tc>
          <w:tcPr>
            <w:tcW w:w="452" w:type="dxa"/>
            <w:vAlign w:val="center"/>
          </w:tcPr>
          <w:p w14:paraId="1089EC00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2F654A" w14:textId="76B695B2" w:rsidR="006727B8" w:rsidRPr="006727B8" w:rsidRDefault="00A96B27" w:rsidP="00A96B27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/>
                <w:sz w:val="16"/>
                <w:szCs w:val="16"/>
                <w:lang w:eastAsia="en-ZA"/>
              </w:rPr>
              <w:t>2006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334D7E95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Vaughn et al.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3EFDE488" w14:textId="527EDE7B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The association between vision quality of life and academics as measured by the College of Optometrists in Vision Development Quality of Life questionnaire. 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D351D68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10118932" w14:textId="77777777" w:rsidTr="00A96B27">
        <w:trPr>
          <w:trHeight w:val="20"/>
        </w:trPr>
        <w:tc>
          <w:tcPr>
            <w:tcW w:w="452" w:type="dxa"/>
            <w:vAlign w:val="center"/>
          </w:tcPr>
          <w:p w14:paraId="05BC35AE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063F628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35E71ADF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von-Bischhoffshausen et al.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7DFEBBA5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Spectacle-wear compliance in school children in Concepción Chile.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0719297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1AB0A70C" w14:textId="77777777" w:rsidTr="00A96B27">
        <w:trPr>
          <w:trHeight w:val="20"/>
        </w:trPr>
        <w:tc>
          <w:tcPr>
            <w:tcW w:w="452" w:type="dxa"/>
            <w:vAlign w:val="center"/>
          </w:tcPr>
          <w:p w14:paraId="0BC8EA94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DBF813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06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52C8AF3E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Walline, et al.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77F7BC28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The adolescent and child health initiative to encourage vision empowerment (ACHIEVE) study design and baseline data.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5FA342D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3BA9C431" w14:textId="77777777" w:rsidTr="00A96B27">
        <w:trPr>
          <w:trHeight w:val="20"/>
        </w:trPr>
        <w:tc>
          <w:tcPr>
            <w:tcW w:w="452" w:type="dxa"/>
            <w:vAlign w:val="center"/>
          </w:tcPr>
          <w:p w14:paraId="06054537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3CF7E5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20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24FEC66A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Wang, et al.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5D0E8927" w14:textId="0FBDCFF6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A Randomised Noninferiority Trial of Wearing Adjustable Glasses versus Standard and Ready-made Spectacles among Chinese Schoolchildren: Wearability and Evaluation of Adjustable Refraction III.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1B0834C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  <w:tr w:rsidR="00A96B27" w:rsidRPr="006727B8" w14:paraId="2B2E55F6" w14:textId="77777777" w:rsidTr="00A96B27">
        <w:trPr>
          <w:trHeight w:val="20"/>
        </w:trPr>
        <w:tc>
          <w:tcPr>
            <w:tcW w:w="452" w:type="dxa"/>
            <w:vAlign w:val="center"/>
          </w:tcPr>
          <w:p w14:paraId="7AD84D82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227FE4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2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61913DD8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Wills, et al.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1BFE7684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Effect of simulated astigmatic refractive error on reading performance in the young.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C1560C6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 xml:space="preserve">Population age incorrect </w:t>
            </w:r>
          </w:p>
        </w:tc>
      </w:tr>
      <w:tr w:rsidR="00A96B27" w:rsidRPr="006727B8" w14:paraId="7F49A7E4" w14:textId="77777777" w:rsidTr="00A96B27">
        <w:trPr>
          <w:trHeight w:val="20"/>
        </w:trPr>
        <w:tc>
          <w:tcPr>
            <w:tcW w:w="452" w:type="dxa"/>
            <w:vAlign w:val="center"/>
          </w:tcPr>
          <w:p w14:paraId="2BA48387" w14:textId="77777777" w:rsidR="006727B8" w:rsidRPr="006727B8" w:rsidRDefault="006727B8" w:rsidP="006727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1569E9E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201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531005AA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Yi, et al.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28B624AC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Impact of Free Glasses and a Teacher Incentive</w:t>
            </w: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br/>
              <w:t>on Children’s Use of Eyeglasses: A Cluster-Randomized Controlled Trial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EA9B31F" w14:textId="77777777" w:rsidR="006727B8" w:rsidRPr="006727B8" w:rsidRDefault="006727B8" w:rsidP="006727B8">
            <w:pPr>
              <w:jc w:val="both"/>
              <w:rPr>
                <w:rFonts w:eastAsia="Times New Roman" w:cs="Times New Roman"/>
                <w:sz w:val="16"/>
                <w:szCs w:val="16"/>
                <w:lang w:eastAsia="en-ZA"/>
              </w:rPr>
            </w:pPr>
            <w:r w:rsidRPr="006727B8">
              <w:rPr>
                <w:rFonts w:eastAsia="Times New Roman" w:cs="Times New Roman"/>
                <w:sz w:val="16"/>
                <w:szCs w:val="16"/>
                <w:lang w:eastAsia="en-ZA"/>
              </w:rPr>
              <w:t>Not related to impact of spectacle correction</w:t>
            </w:r>
          </w:p>
        </w:tc>
      </w:tr>
    </w:tbl>
    <w:p w14:paraId="49C773E5" w14:textId="77777777" w:rsidR="007C1088" w:rsidRPr="006727B8" w:rsidRDefault="00D93E07" w:rsidP="00A96B27">
      <w:pPr>
        <w:rPr>
          <w:rFonts w:cs="Times New Roman"/>
        </w:rPr>
      </w:pPr>
    </w:p>
    <w:sectPr w:rsidR="007C1088" w:rsidRPr="006727B8" w:rsidSect="0029486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D93BB" w14:textId="77777777" w:rsidR="00D93E07" w:rsidRDefault="00D93E07">
      <w:r>
        <w:separator/>
      </w:r>
    </w:p>
  </w:endnote>
  <w:endnote w:type="continuationSeparator" w:id="0">
    <w:p w14:paraId="445AA4F7" w14:textId="77777777" w:rsidR="00D93E07" w:rsidRDefault="00D93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2012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EB3EFF" w14:textId="77777777" w:rsidR="007C1251" w:rsidRDefault="00F520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DCB199" w14:textId="77777777" w:rsidR="007C1251" w:rsidRDefault="00D93E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75668" w14:textId="77777777" w:rsidR="00D93E07" w:rsidRDefault="00D93E07">
      <w:r>
        <w:separator/>
      </w:r>
    </w:p>
  </w:footnote>
  <w:footnote w:type="continuationSeparator" w:id="0">
    <w:p w14:paraId="7EBA0104" w14:textId="77777777" w:rsidR="00D93E07" w:rsidRDefault="00D93E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A1E86"/>
    <w:multiLevelType w:val="hybridMultilevel"/>
    <w:tmpl w:val="76B46572"/>
    <w:lvl w:ilvl="0" w:tplc="E1EA602E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caps/>
        <w:sz w:val="28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78308F"/>
    <w:multiLevelType w:val="hybridMultilevel"/>
    <w:tmpl w:val="30127D7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05496F"/>
    <w:multiLevelType w:val="multilevel"/>
    <w:tmpl w:val="DBD6651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54384930">
    <w:abstractNumId w:val="0"/>
  </w:num>
  <w:num w:numId="2" w16cid:durableId="1289437906">
    <w:abstractNumId w:val="2"/>
  </w:num>
  <w:num w:numId="3" w16cid:durableId="9339811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wsDQ0sTA3NDMzN7BQ0lEKTi0uzszPAykwrgUABI5uJSwAAAA="/>
  </w:docVars>
  <w:rsids>
    <w:rsidRoot w:val="00F52065"/>
    <w:rsid w:val="00151853"/>
    <w:rsid w:val="001865EA"/>
    <w:rsid w:val="00307DAD"/>
    <w:rsid w:val="003A7383"/>
    <w:rsid w:val="006727B8"/>
    <w:rsid w:val="00690A7E"/>
    <w:rsid w:val="0084778A"/>
    <w:rsid w:val="00A96B27"/>
    <w:rsid w:val="00D93E07"/>
    <w:rsid w:val="00F5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F31A15"/>
  <w15:chartTrackingRefBased/>
  <w15:docId w15:val="{CA6B3ED3-2C09-4D7A-AAE3-F5E13FE1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065"/>
    <w:pPr>
      <w:spacing w:line="240" w:lineRule="auto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84778A"/>
    <w:pPr>
      <w:keepNext/>
      <w:numPr>
        <w:numId w:val="2"/>
      </w:numPr>
      <w:shd w:val="clear" w:color="auto" w:fill="FFFFFF"/>
      <w:spacing w:after="240" w:line="360" w:lineRule="auto"/>
      <w:ind w:left="360" w:hanging="360"/>
      <w:jc w:val="both"/>
      <w:outlineLvl w:val="0"/>
    </w:pPr>
    <w:rPr>
      <w:rFonts w:ascii="Arial" w:eastAsia="Times New Roman" w:hAnsi="Arial" w:cs="Arial"/>
      <w:b/>
      <w:caps/>
      <w:color w:val="000000" w:themeColor="text1"/>
      <w:spacing w:val="-3"/>
      <w:kern w:val="28"/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4778A"/>
    <w:rPr>
      <w:rFonts w:ascii="Arial" w:eastAsia="Times New Roman" w:hAnsi="Arial" w:cs="Arial"/>
      <w:b/>
      <w:caps/>
      <w:color w:val="000000" w:themeColor="text1"/>
      <w:spacing w:val="-3"/>
      <w:kern w:val="28"/>
      <w:sz w:val="32"/>
      <w:shd w:val="clear" w:color="auto" w:fill="FFFFFF"/>
      <w:lang w:val="en-US"/>
    </w:rPr>
  </w:style>
  <w:style w:type="paragraph" w:styleId="ListParagraph">
    <w:name w:val="List Paragraph"/>
    <w:basedOn w:val="Normal"/>
    <w:uiPriority w:val="34"/>
    <w:qFormat/>
    <w:rsid w:val="00F5206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520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065"/>
    <w:rPr>
      <w:rFonts w:ascii="Times New Roman" w:eastAsia="SimSu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1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757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indhavellie Govender</dc:creator>
  <cp:keywords/>
  <dc:description/>
  <cp:lastModifiedBy>Pirindhavellie Govender</cp:lastModifiedBy>
  <cp:revision>3</cp:revision>
  <dcterms:created xsi:type="dcterms:W3CDTF">2022-03-17T16:45:00Z</dcterms:created>
  <dcterms:modified xsi:type="dcterms:W3CDTF">2022-07-27T12:55:00Z</dcterms:modified>
</cp:coreProperties>
</file>